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135" w:rsidRPr="004C3791" w:rsidRDefault="00965A66" w:rsidP="00965A66">
      <w:pPr>
        <w:spacing w:line="360" w:lineRule="auto"/>
        <w:ind w:leftChars="-30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5F3135" w:rsidRPr="004C3791">
        <w:rPr>
          <w:rFonts w:ascii="Times New Roman" w:hAnsi="Times New Roman" w:cs="Times New Roman" w:hint="eastAsia"/>
          <w:b/>
        </w:rPr>
        <w:t>T</w:t>
      </w:r>
      <w:r w:rsidR="005F3135" w:rsidRPr="004C3791">
        <w:rPr>
          <w:rFonts w:ascii="Times New Roman" w:hAnsi="Times New Roman" w:cs="Times New Roman"/>
          <w:b/>
        </w:rPr>
        <w:t>able 1</w:t>
      </w:r>
      <w:r w:rsidR="005F3135" w:rsidRPr="004C3791">
        <w:rPr>
          <w:rFonts w:ascii="Times New Roman" w:hAnsi="Times New Roman" w:cs="Times New Roman" w:hint="eastAsia"/>
          <w:b/>
        </w:rPr>
        <w:t>.</w:t>
      </w:r>
      <w:r w:rsidR="005F3135" w:rsidRPr="004C3791">
        <w:rPr>
          <w:rFonts w:ascii="Times New Roman" w:hAnsi="Times New Roman" w:cs="Times New Roman"/>
          <w:b/>
        </w:rPr>
        <w:t xml:space="preserve"> Primer sequences </w:t>
      </w:r>
      <w:r w:rsidR="005F3135" w:rsidRPr="004C3791">
        <w:rPr>
          <w:rFonts w:ascii="Times New Roman" w:hAnsi="Times New Roman" w:cs="Times New Roman" w:hint="eastAsia"/>
          <w:b/>
        </w:rPr>
        <w:t>for</w:t>
      </w:r>
      <w:r w:rsidR="005F3135" w:rsidRPr="004C3791">
        <w:rPr>
          <w:rFonts w:ascii="Times New Roman" w:hAnsi="Times New Roman" w:cs="Times New Roman"/>
          <w:b/>
        </w:rPr>
        <w:t xml:space="preserve"> </w:t>
      </w:r>
      <w:proofErr w:type="spellStart"/>
      <w:r w:rsidR="005F3135" w:rsidRPr="004C3791">
        <w:rPr>
          <w:rFonts w:ascii="Times New Roman" w:hAnsi="Times New Roman" w:cs="Times New Roman"/>
          <w:b/>
        </w:rPr>
        <w:t>qRT</w:t>
      </w:r>
      <w:proofErr w:type="spellEnd"/>
      <w:r w:rsidR="005F3135" w:rsidRPr="004C3791">
        <w:rPr>
          <w:rFonts w:ascii="Times New Roman" w:hAnsi="Times New Roman" w:cs="Times New Roman"/>
          <w:b/>
        </w:rPr>
        <w:t>-PCR</w:t>
      </w:r>
    </w:p>
    <w:tbl>
      <w:tblPr>
        <w:tblStyle w:val="a3"/>
        <w:tblW w:w="11767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820"/>
        <w:gridCol w:w="4099"/>
        <w:gridCol w:w="721"/>
      </w:tblGrid>
      <w:tr w:rsidR="005F3135" w:rsidRPr="004C3791" w:rsidTr="007121E2">
        <w:trPr>
          <w:trHeight w:val="63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F3135" w:rsidRPr="004C3791" w:rsidRDefault="005F3135" w:rsidP="007121E2">
            <w:pPr>
              <w:spacing w:line="360" w:lineRule="auto"/>
              <w:ind w:leftChars="129" w:left="311" w:hanging="1"/>
              <w:rPr>
                <w:rFonts w:eastAsiaTheme="minorEastAsia"/>
                <w:b/>
              </w:rPr>
            </w:pPr>
            <w:r w:rsidRPr="004C3791">
              <w:rPr>
                <w:rFonts w:eastAsiaTheme="minorEastAsia"/>
                <w:b/>
              </w:rPr>
              <w:t>Gene (Species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F3135" w:rsidRPr="004C3791" w:rsidRDefault="005F3135" w:rsidP="007121E2">
            <w:pPr>
              <w:spacing w:line="360" w:lineRule="auto"/>
              <w:ind w:firstLineChars="212" w:firstLine="424"/>
              <w:rPr>
                <w:rFonts w:eastAsiaTheme="minorEastAsia"/>
                <w:b/>
              </w:rPr>
            </w:pPr>
            <w:r w:rsidRPr="004C3791">
              <w:rPr>
                <w:rFonts w:eastAsiaTheme="minorEastAsia"/>
                <w:b/>
              </w:rPr>
              <w:t>Forward primer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3135" w:rsidRPr="004C3791" w:rsidRDefault="005F3135" w:rsidP="007121E2">
            <w:pPr>
              <w:spacing w:line="360" w:lineRule="auto"/>
              <w:rPr>
                <w:rFonts w:eastAsiaTheme="minorEastAsia"/>
                <w:b/>
              </w:rPr>
            </w:pPr>
            <w:r w:rsidRPr="004C3791">
              <w:rPr>
                <w:rFonts w:eastAsiaTheme="minorEastAsia"/>
                <w:b/>
              </w:rPr>
              <w:t>Reverse primer</w:t>
            </w: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nil"/>
            </w:tcBorders>
          </w:tcPr>
          <w:p w:rsidR="009C6A66" w:rsidRDefault="005F3135" w:rsidP="007121E2">
            <w:pPr>
              <w:spacing w:line="360" w:lineRule="auto"/>
              <w:ind w:leftChars="129" w:left="311" w:hanging="1"/>
              <w:rPr>
                <w:rFonts w:eastAsiaTheme="minorEastAsia"/>
              </w:rPr>
            </w:pPr>
            <w:bookmarkStart w:id="0" w:name="_GoBack"/>
            <w:bookmarkEnd w:id="0"/>
            <w:r w:rsidRPr="004C3791">
              <w:rPr>
                <w:rFonts w:eastAsiaTheme="minorEastAsia"/>
              </w:rPr>
              <w:t>Adamts4</w:t>
            </w:r>
          </w:p>
          <w:p w:rsidR="005F3135" w:rsidRPr="004C3791" w:rsidRDefault="005F3135" w:rsidP="00A24293">
            <w:pPr>
              <w:spacing w:line="360" w:lineRule="auto"/>
              <w:ind w:leftChars="70" w:left="169" w:rightChars="71" w:right="170" w:hanging="1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 xml:space="preserve"> (Mouse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="72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GACTGGCACCATCAATGGAGA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15" w:left="-58" w:hangingChars="109" w:hanging="218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TTCCGGCGTAGGATGTGAG</w:t>
            </w: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129" w:left="614" w:hangingChars="152" w:hanging="30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Adamts5</w:t>
            </w:r>
          </w:p>
          <w:p w:rsidR="005F3135" w:rsidRPr="004C3791" w:rsidRDefault="005F3135" w:rsidP="007121E2">
            <w:pPr>
              <w:spacing w:line="360" w:lineRule="auto"/>
              <w:ind w:leftChars="129" w:left="614" w:hangingChars="152" w:hanging="30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Mouse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="72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GGAGCGAGGCCATTTACAAC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19" w:left="-286" w:firstLineChars="117" w:firstLine="23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GTAGACAAGGTAGCCCACTTT</w:t>
            </w:r>
          </w:p>
        </w:tc>
      </w:tr>
      <w:tr w:rsidR="005F3135" w:rsidRPr="004C3791" w:rsidTr="007121E2">
        <w:trPr>
          <w:gridAfter w:val="1"/>
          <w:wAfter w:w="721" w:type="dxa"/>
          <w:trHeight w:val="612"/>
        </w:trPr>
        <w:tc>
          <w:tcPr>
            <w:tcW w:w="2127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129" w:left="614" w:hangingChars="152" w:hanging="30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ol</w:t>
            </w:r>
            <w:r>
              <w:rPr>
                <w:rFonts w:eastAsiaTheme="minorEastAsia"/>
              </w:rPr>
              <w:t>lagen</w:t>
            </w:r>
            <w:r w:rsidRPr="004C3791">
              <w:rPr>
                <w:rFonts w:eastAsiaTheme="minorEastAsia"/>
              </w:rPr>
              <w:t xml:space="preserve">10 </w:t>
            </w:r>
          </w:p>
          <w:p w:rsidR="005F3135" w:rsidRPr="004C3791" w:rsidRDefault="005F3135" w:rsidP="007121E2">
            <w:pPr>
              <w:spacing w:line="360" w:lineRule="auto"/>
              <w:ind w:leftChars="129" w:left="614" w:hangingChars="152" w:hanging="30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Mouse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" w:left="-2" w:firstLineChars="248" w:firstLine="496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TTCTGCTGCTAATGTTCTTGACC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47" w:left="1175" w:hangingChars="644" w:hanging="1288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GGGATGAAGTATTGTGTCTTGGG</w:t>
            </w: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129" w:left="360" w:hangingChars="25" w:hanging="5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Aggrecan</w:t>
            </w:r>
          </w:p>
          <w:p w:rsidR="005F3135" w:rsidRPr="004C3791" w:rsidRDefault="005F3135" w:rsidP="007121E2">
            <w:pPr>
              <w:spacing w:line="360" w:lineRule="auto"/>
              <w:ind w:leftChars="129" w:left="614" w:hangingChars="152" w:hanging="30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Mouse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="72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CTGCTACTTCATCGACCCC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8" w:left="557" w:hangingChars="300" w:hanging="60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AGATGCTGTTGACTCGAACCT</w:t>
            </w:r>
          </w:p>
        </w:tc>
      </w:tr>
      <w:tr w:rsidR="005F3135" w:rsidRPr="004C3791" w:rsidTr="007121E2">
        <w:trPr>
          <w:gridAfter w:val="1"/>
          <w:wAfter w:w="721" w:type="dxa"/>
          <w:trHeight w:val="81"/>
        </w:trPr>
        <w:tc>
          <w:tcPr>
            <w:tcW w:w="2127" w:type="dxa"/>
            <w:tcBorders>
              <w:top w:val="nil"/>
              <w:bottom w:val="nil"/>
            </w:tcBorders>
          </w:tcPr>
          <w:p w:rsidR="00523584" w:rsidRDefault="005F3135" w:rsidP="007121E2">
            <w:pPr>
              <w:spacing w:line="360" w:lineRule="auto"/>
              <w:ind w:leftChars="129" w:left="311" w:hanging="1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 xml:space="preserve">MMP-3 </w:t>
            </w:r>
          </w:p>
          <w:p w:rsidR="005F3135" w:rsidRPr="004C3791" w:rsidRDefault="005F3135" w:rsidP="007121E2">
            <w:pPr>
              <w:spacing w:line="360" w:lineRule="auto"/>
              <w:ind w:leftChars="129" w:left="311" w:hanging="1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Mouse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06" w:left="-254" w:firstLineChars="412" w:firstLine="82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TTAAAGACAGGCACTTTTGGC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8" w:left="557" w:hangingChars="300" w:hanging="60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CCTCGTATAGCCCAGAACT</w:t>
            </w: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nil"/>
            </w:tcBorders>
          </w:tcPr>
          <w:p w:rsidR="00523584" w:rsidRDefault="005F3135" w:rsidP="007121E2">
            <w:pPr>
              <w:spacing w:line="360" w:lineRule="auto"/>
              <w:ind w:leftChars="129" w:left="311" w:hanging="1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 xml:space="preserve">MMP-13 </w:t>
            </w:r>
          </w:p>
          <w:p w:rsidR="005F3135" w:rsidRPr="004C3791" w:rsidRDefault="005F3135" w:rsidP="007121E2">
            <w:pPr>
              <w:spacing w:line="360" w:lineRule="auto"/>
              <w:ind w:leftChars="129" w:left="311" w:hanging="1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Mouse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firstLineChars="243" w:firstLine="486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TTCTTCTTGTTGAGCTGGACTC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8" w:left="557" w:hangingChars="300" w:hanging="60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TGTGGAGGTCACTGTAGACT</w:t>
            </w: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firstLineChars="150" w:firstLine="300"/>
              <w:rPr>
                <w:rFonts w:eastAsiaTheme="minorEastAsia"/>
              </w:rPr>
            </w:pPr>
            <w:r w:rsidRPr="004C3791">
              <w:rPr>
                <w:rFonts w:eastAsiaTheme="minorEastAsia" w:hint="eastAsia"/>
              </w:rPr>
              <w:t>I</w:t>
            </w:r>
            <w:r w:rsidRPr="004C3791">
              <w:rPr>
                <w:rFonts w:eastAsiaTheme="minorEastAsia"/>
              </w:rPr>
              <w:t xml:space="preserve">L-6  </w:t>
            </w:r>
          </w:p>
          <w:p w:rsidR="005F3135" w:rsidRPr="004C3791" w:rsidRDefault="005F3135" w:rsidP="007121E2">
            <w:pPr>
              <w:spacing w:line="360" w:lineRule="auto"/>
              <w:ind w:firstLineChars="150" w:firstLine="30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Mouse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firstLineChars="243" w:firstLine="486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TTCTTCTTGTTGAGCTGGACTC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tbl>
            <w:tblPr>
              <w:tblStyle w:val="a3"/>
              <w:tblW w:w="11767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767"/>
            </w:tblGrid>
            <w:tr w:rsidR="005F3135" w:rsidRPr="004C3791" w:rsidTr="007121E2">
              <w:trPr>
                <w:trHeight w:val="634"/>
              </w:trPr>
              <w:tc>
                <w:tcPr>
                  <w:tcW w:w="11767" w:type="dxa"/>
                  <w:tcBorders>
                    <w:top w:val="nil"/>
                    <w:bottom w:val="nil"/>
                  </w:tcBorders>
                </w:tcPr>
                <w:p w:rsidR="005F3135" w:rsidRPr="004C3791" w:rsidRDefault="005F3135" w:rsidP="007121E2">
                  <w:pPr>
                    <w:spacing w:line="360" w:lineRule="auto"/>
                    <w:ind w:leftChars="-18" w:left="557" w:hangingChars="300" w:hanging="600"/>
                    <w:rPr>
                      <w:rFonts w:eastAsiaTheme="minorEastAsia"/>
                    </w:rPr>
                  </w:pPr>
                  <w:r w:rsidRPr="004C3791">
                    <w:rPr>
                      <w:rFonts w:eastAsiaTheme="minorEastAsia"/>
                    </w:rPr>
                    <w:t>AAGTGCATCATCGTTGTTCATACA</w:t>
                  </w:r>
                </w:p>
              </w:tc>
            </w:tr>
          </w:tbl>
          <w:p w:rsidR="005F3135" w:rsidRPr="004C3791" w:rsidRDefault="005F3135" w:rsidP="007121E2">
            <w:pPr>
              <w:spacing w:line="360" w:lineRule="auto"/>
              <w:ind w:leftChars="-18" w:left="557" w:hangingChars="300" w:hanging="600"/>
              <w:rPr>
                <w:rFonts w:eastAsiaTheme="minorEastAsia"/>
              </w:rPr>
            </w:pP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firstLineChars="150" w:firstLine="300"/>
              <w:rPr>
                <w:rFonts w:eastAsiaTheme="minorEastAsia"/>
              </w:rPr>
            </w:pPr>
            <w:r w:rsidRPr="004C3791">
              <w:rPr>
                <w:rFonts w:eastAsiaTheme="minorEastAsia" w:hint="eastAsia"/>
              </w:rPr>
              <w:t>C</w:t>
            </w:r>
            <w:r w:rsidRPr="004C3791">
              <w:rPr>
                <w:rFonts w:eastAsiaTheme="minorEastAsia"/>
              </w:rPr>
              <w:t>YLD</w:t>
            </w:r>
          </w:p>
          <w:p w:rsidR="005F3135" w:rsidRPr="004C3791" w:rsidRDefault="005F3135" w:rsidP="007121E2">
            <w:pPr>
              <w:spacing w:line="360" w:lineRule="auto"/>
              <w:ind w:firstLineChars="150" w:firstLine="30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H</w:t>
            </w:r>
            <w:r w:rsidRPr="004C3791">
              <w:rPr>
                <w:rFonts w:eastAsiaTheme="minorEastAsia" w:hint="eastAsia"/>
              </w:rPr>
              <w:t>uman</w:t>
            </w:r>
            <w:r w:rsidRPr="004C3791">
              <w:rPr>
                <w:rFonts w:eastAsiaTheme="minorEastAsia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firstLineChars="243" w:firstLine="486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AAGGCTACAGGATCTACCTCAG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46" w:left="-108" w:hanging="2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GTGGTTGTGAGTCAACAGAAGA</w:t>
            </w: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firstLineChars="150" w:firstLine="300"/>
              <w:rPr>
                <w:rFonts w:eastAsiaTheme="minorEastAsia"/>
              </w:rPr>
            </w:pPr>
            <w:r w:rsidRPr="004C3791">
              <w:rPr>
                <w:rFonts w:eastAsiaTheme="minorEastAsia" w:hint="eastAsia"/>
              </w:rPr>
              <w:t>R</w:t>
            </w:r>
            <w:r w:rsidRPr="004C3791">
              <w:rPr>
                <w:rFonts w:eastAsiaTheme="minorEastAsia"/>
              </w:rPr>
              <w:t>IP1</w:t>
            </w:r>
          </w:p>
          <w:p w:rsidR="005F3135" w:rsidRPr="004C3791" w:rsidRDefault="005F3135" w:rsidP="007121E2">
            <w:pPr>
              <w:spacing w:line="360" w:lineRule="auto"/>
              <w:ind w:firstLineChars="150" w:firstLine="30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(H</w:t>
            </w:r>
            <w:r w:rsidRPr="004C3791">
              <w:rPr>
                <w:rFonts w:eastAsiaTheme="minorEastAsia" w:hint="eastAsia"/>
              </w:rPr>
              <w:t>uman</w:t>
            </w:r>
            <w:r w:rsidRPr="004C3791">
              <w:rPr>
                <w:rFonts w:eastAsiaTheme="minorEastAsia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firstLineChars="190" w:firstLine="38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TTACATGGAAAAGGCGTGATACA</w:t>
            </w:r>
          </w:p>
        </w:tc>
        <w:tc>
          <w:tcPr>
            <w:tcW w:w="4099" w:type="dxa"/>
            <w:tcBorders>
              <w:top w:val="nil"/>
              <w:bottom w:val="nil"/>
            </w:tcBorders>
          </w:tcPr>
          <w:p w:rsidR="005F3135" w:rsidRPr="004C3791" w:rsidRDefault="005F3135" w:rsidP="007121E2">
            <w:pPr>
              <w:spacing w:line="360" w:lineRule="auto"/>
              <w:ind w:leftChars="-18" w:left="557" w:hangingChars="300" w:hanging="600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AGGTCTGCGATCTTAATGTGGA</w:t>
            </w:r>
          </w:p>
        </w:tc>
      </w:tr>
      <w:tr w:rsidR="005F3135" w:rsidRPr="004C3791" w:rsidTr="007121E2">
        <w:trPr>
          <w:gridAfter w:val="1"/>
          <w:wAfter w:w="721" w:type="dxa"/>
          <w:trHeight w:val="634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5F3135" w:rsidRPr="004C3791" w:rsidRDefault="005F3135" w:rsidP="007121E2">
            <w:pPr>
              <w:spacing w:line="360" w:lineRule="auto"/>
              <w:ind w:leftChars="129" w:left="614" w:hangingChars="152" w:hanging="304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GAPDH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5F3135" w:rsidRPr="004C3791" w:rsidRDefault="005F3135" w:rsidP="007121E2">
            <w:pPr>
              <w:spacing w:line="360" w:lineRule="auto"/>
              <w:ind w:firstLineChars="184" w:firstLine="368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AAATGGTGAAGGTCGGTGTGAAC</w:t>
            </w:r>
          </w:p>
        </w:tc>
        <w:tc>
          <w:tcPr>
            <w:tcW w:w="4099" w:type="dxa"/>
            <w:tcBorders>
              <w:top w:val="nil"/>
              <w:bottom w:val="single" w:sz="4" w:space="0" w:color="auto"/>
            </w:tcBorders>
          </w:tcPr>
          <w:p w:rsidR="005F3135" w:rsidRPr="004C3791" w:rsidRDefault="005F3135" w:rsidP="007121E2">
            <w:pPr>
              <w:spacing w:line="360" w:lineRule="auto"/>
              <w:ind w:leftChars="-105" w:left="220" w:hangingChars="236" w:hanging="472"/>
              <w:rPr>
                <w:rFonts w:eastAsiaTheme="minorEastAsia"/>
              </w:rPr>
            </w:pPr>
            <w:r w:rsidRPr="004C3791">
              <w:rPr>
                <w:rFonts w:eastAsiaTheme="minorEastAsia"/>
              </w:rPr>
              <w:t>CAACAATCTCCACTTTGCCACTG</w:t>
            </w:r>
          </w:p>
        </w:tc>
      </w:tr>
    </w:tbl>
    <w:p w:rsidR="005F3135" w:rsidRPr="004C3791" w:rsidRDefault="005F3135" w:rsidP="005F3135">
      <w:pPr>
        <w:spacing w:line="360" w:lineRule="auto"/>
        <w:ind w:left="720"/>
        <w:rPr>
          <w:rFonts w:ascii="Times New Roman" w:hAnsi="Times New Roman" w:cs="Times New Roman"/>
        </w:rPr>
      </w:pPr>
    </w:p>
    <w:p w:rsidR="004334EB" w:rsidRDefault="00A24293"/>
    <w:sectPr w:rsidR="004334EB" w:rsidSect="00DD3F7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35"/>
    <w:rsid w:val="000014E1"/>
    <w:rsid w:val="00001EDA"/>
    <w:rsid w:val="00054F5A"/>
    <w:rsid w:val="00071957"/>
    <w:rsid w:val="0007290F"/>
    <w:rsid w:val="0009282C"/>
    <w:rsid w:val="000C44B0"/>
    <w:rsid w:val="000D3A04"/>
    <w:rsid w:val="000E4B69"/>
    <w:rsid w:val="001219A9"/>
    <w:rsid w:val="00132A36"/>
    <w:rsid w:val="00145E14"/>
    <w:rsid w:val="001D349D"/>
    <w:rsid w:val="001D4D02"/>
    <w:rsid w:val="001E413A"/>
    <w:rsid w:val="00294692"/>
    <w:rsid w:val="002A17C0"/>
    <w:rsid w:val="002C3D29"/>
    <w:rsid w:val="002C599A"/>
    <w:rsid w:val="003042F1"/>
    <w:rsid w:val="003513B0"/>
    <w:rsid w:val="003C61AD"/>
    <w:rsid w:val="003D5D39"/>
    <w:rsid w:val="004422B2"/>
    <w:rsid w:val="00480020"/>
    <w:rsid w:val="004E4A99"/>
    <w:rsid w:val="00523584"/>
    <w:rsid w:val="00524253"/>
    <w:rsid w:val="0055062B"/>
    <w:rsid w:val="005560B1"/>
    <w:rsid w:val="005D60F9"/>
    <w:rsid w:val="005F3135"/>
    <w:rsid w:val="00644C49"/>
    <w:rsid w:val="006A63D0"/>
    <w:rsid w:val="006C6A2B"/>
    <w:rsid w:val="006E42B0"/>
    <w:rsid w:val="006F5479"/>
    <w:rsid w:val="00745627"/>
    <w:rsid w:val="00760FD3"/>
    <w:rsid w:val="007A70AF"/>
    <w:rsid w:val="007C003E"/>
    <w:rsid w:val="007D3BA8"/>
    <w:rsid w:val="007E0071"/>
    <w:rsid w:val="007E7C1A"/>
    <w:rsid w:val="0083149E"/>
    <w:rsid w:val="00885CD2"/>
    <w:rsid w:val="008A678E"/>
    <w:rsid w:val="008E273C"/>
    <w:rsid w:val="0091581F"/>
    <w:rsid w:val="00917B9C"/>
    <w:rsid w:val="00942501"/>
    <w:rsid w:val="00965A66"/>
    <w:rsid w:val="00980BAF"/>
    <w:rsid w:val="009C353B"/>
    <w:rsid w:val="009C6A66"/>
    <w:rsid w:val="009F4CD9"/>
    <w:rsid w:val="009F7246"/>
    <w:rsid w:val="00A24293"/>
    <w:rsid w:val="00A614AC"/>
    <w:rsid w:val="00A6368A"/>
    <w:rsid w:val="00A63C31"/>
    <w:rsid w:val="00A84B54"/>
    <w:rsid w:val="00AC18D2"/>
    <w:rsid w:val="00B23AE6"/>
    <w:rsid w:val="00B501E1"/>
    <w:rsid w:val="00B62936"/>
    <w:rsid w:val="00C01D4B"/>
    <w:rsid w:val="00C060D7"/>
    <w:rsid w:val="00C21218"/>
    <w:rsid w:val="00C31F66"/>
    <w:rsid w:val="00C33200"/>
    <w:rsid w:val="00C33DE1"/>
    <w:rsid w:val="00C33E48"/>
    <w:rsid w:val="00C456D1"/>
    <w:rsid w:val="00C50330"/>
    <w:rsid w:val="00C50FCA"/>
    <w:rsid w:val="00CF06B7"/>
    <w:rsid w:val="00D119B8"/>
    <w:rsid w:val="00D25546"/>
    <w:rsid w:val="00D25874"/>
    <w:rsid w:val="00D26522"/>
    <w:rsid w:val="00DC5D48"/>
    <w:rsid w:val="00DD39D2"/>
    <w:rsid w:val="00DD3F7D"/>
    <w:rsid w:val="00E10489"/>
    <w:rsid w:val="00E110BE"/>
    <w:rsid w:val="00ED47F7"/>
    <w:rsid w:val="00EE7ACC"/>
    <w:rsid w:val="00F03669"/>
    <w:rsid w:val="00F57F85"/>
    <w:rsid w:val="00FA4245"/>
    <w:rsid w:val="00FD20A4"/>
    <w:rsid w:val="00FF2776"/>
    <w:rsid w:val="00FF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DD97EF-B268-2946-AB1E-CB848BFD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F313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2429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2429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echan</cp:lastModifiedBy>
  <cp:revision>3</cp:revision>
  <cp:lastPrinted>2020-04-10T14:54:00Z</cp:lastPrinted>
  <dcterms:created xsi:type="dcterms:W3CDTF">2020-04-10T14:54:00Z</dcterms:created>
  <dcterms:modified xsi:type="dcterms:W3CDTF">2020-04-10T14:54:00Z</dcterms:modified>
</cp:coreProperties>
</file>